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5DFE7A" w14:textId="46AF42F1" w:rsidR="00C36C78" w:rsidRPr="002A3BBF" w:rsidRDefault="00C36C78" w:rsidP="009F692B">
      <w:pPr>
        <w:pStyle w:val="Heading2"/>
        <w:spacing w:before="0" w:after="240"/>
        <w:jc w:val="both"/>
        <w:rPr>
          <w:rFonts w:ascii="Times New Roman" w:hAnsi="Times New Roman" w:cs="Times New Roman"/>
        </w:rPr>
      </w:pPr>
      <w:r w:rsidRPr="00FB409E">
        <w:rPr>
          <w:rFonts w:ascii="Times New Roman" w:hAnsi="Times New Roman" w:cs="Times New Roman"/>
        </w:rPr>
        <w:t>S</w:t>
      </w:r>
      <w:r w:rsidR="00954158">
        <w:rPr>
          <w:rFonts w:ascii="Times New Roman" w:hAnsi="Times New Roman" w:cs="Times New Roman"/>
        </w:rPr>
        <w:t xml:space="preserve">1 </w:t>
      </w:r>
      <w:bookmarkStart w:id="0" w:name="_GoBack"/>
      <w:bookmarkEnd w:id="0"/>
      <w:r w:rsidR="00954158">
        <w:rPr>
          <w:rFonts w:ascii="Times New Roman" w:hAnsi="Times New Roman" w:cs="Times New Roman"/>
        </w:rPr>
        <w:t>Table</w:t>
      </w:r>
      <w:r w:rsidRPr="002A3BBF">
        <w:rPr>
          <w:rFonts w:ascii="Times New Roman" w:hAnsi="Times New Roman" w:cs="Times New Roman"/>
        </w:rPr>
        <w:t>.  Data collection and refinement statistic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45"/>
        <w:gridCol w:w="3330"/>
      </w:tblGrid>
      <w:tr w:rsidR="00C36C78" w:rsidRPr="00C36C78" w14:paraId="3A105E8A" w14:textId="77777777" w:rsidTr="009F692B">
        <w:tc>
          <w:tcPr>
            <w:tcW w:w="4045" w:type="dxa"/>
          </w:tcPr>
          <w:p w14:paraId="6AF84D1C" w14:textId="77777777" w:rsidR="00C36C78" w:rsidRPr="002A3BBF" w:rsidRDefault="00C36C78" w:rsidP="009F692B">
            <w:pPr>
              <w:pStyle w:val="Heading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</w:tcPr>
          <w:p w14:paraId="52B30D41" w14:textId="77777777" w:rsidR="00C36C78" w:rsidRPr="002A3BBF" w:rsidRDefault="00C36C78" w:rsidP="00DF57FB">
            <w:pPr>
              <w:pStyle w:val="Heading2"/>
              <w:jc w:val="center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HIVRT ternary complex with MK-8527-TP</w:t>
            </w:r>
          </w:p>
        </w:tc>
      </w:tr>
      <w:tr w:rsidR="00C36C78" w:rsidRPr="00C36C78" w14:paraId="630053FC" w14:textId="77777777" w:rsidTr="009F692B">
        <w:tc>
          <w:tcPr>
            <w:tcW w:w="4045" w:type="dxa"/>
          </w:tcPr>
          <w:p w14:paraId="2107AB80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3330" w:type="dxa"/>
          </w:tcPr>
          <w:p w14:paraId="3E4B1F66" w14:textId="77777777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36C78" w:rsidRPr="00C36C78" w14:paraId="384A409D" w14:textId="77777777" w:rsidTr="009F692B">
        <w:tc>
          <w:tcPr>
            <w:tcW w:w="4045" w:type="dxa"/>
          </w:tcPr>
          <w:p w14:paraId="1EA2D2C6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esolution range</w:t>
            </w:r>
          </w:p>
        </w:tc>
        <w:tc>
          <w:tcPr>
            <w:tcW w:w="3330" w:type="dxa"/>
          </w:tcPr>
          <w:p w14:paraId="677CC2CE" w14:textId="1FD84123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1</w:t>
            </w:r>
            <w:r w:rsidR="00C36C78" w:rsidRPr="002A3BBF">
              <w:rPr>
                <w:rFonts w:ascii="Times New Roman" w:hAnsi="Times New Roman" w:cs="Times New Roman"/>
                <w:sz w:val="24"/>
                <w:szCs w:val="24"/>
              </w:rPr>
              <w:t xml:space="preserve">  -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C36C78" w:rsidRPr="002A3B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="00C36C78" w:rsidRPr="002A3BBF">
              <w:rPr>
                <w:rFonts w:ascii="Times New Roman" w:hAnsi="Times New Roman" w:cs="Times New Roman"/>
                <w:sz w:val="24"/>
                <w:szCs w:val="24"/>
              </w:rPr>
              <w:t xml:space="preserve">  -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C36C78" w:rsidRPr="002A3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6C78" w:rsidRPr="00C36C78" w14:paraId="2D40A6B2" w14:textId="77777777" w:rsidTr="009F692B">
        <w:tc>
          <w:tcPr>
            <w:tcW w:w="4045" w:type="dxa"/>
          </w:tcPr>
          <w:p w14:paraId="139D9078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3330" w:type="dxa"/>
          </w:tcPr>
          <w:p w14:paraId="1EBBFF5F" w14:textId="77777777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C 2 2 21</w:t>
            </w:r>
          </w:p>
        </w:tc>
      </w:tr>
      <w:tr w:rsidR="00C36C78" w:rsidRPr="00C36C78" w14:paraId="113327DF" w14:textId="77777777" w:rsidTr="009F692B">
        <w:tc>
          <w:tcPr>
            <w:tcW w:w="4045" w:type="dxa"/>
          </w:tcPr>
          <w:p w14:paraId="2447C392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Unit cell</w:t>
            </w:r>
          </w:p>
        </w:tc>
        <w:tc>
          <w:tcPr>
            <w:tcW w:w="3330" w:type="dxa"/>
          </w:tcPr>
          <w:p w14:paraId="702687C3" w14:textId="77777777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163.91 170.81 101.45 90 90 90</w:t>
            </w:r>
          </w:p>
        </w:tc>
      </w:tr>
      <w:tr w:rsidR="00C36C78" w:rsidRPr="00C36C78" w14:paraId="6897C59D" w14:textId="77777777" w:rsidTr="009F692B">
        <w:tc>
          <w:tcPr>
            <w:tcW w:w="4045" w:type="dxa"/>
          </w:tcPr>
          <w:p w14:paraId="728D5C5E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Total reflections</w:t>
            </w:r>
          </w:p>
        </w:tc>
        <w:tc>
          <w:tcPr>
            <w:tcW w:w="3330" w:type="dxa"/>
          </w:tcPr>
          <w:p w14:paraId="341D717E" w14:textId="12DF6E88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371</w:t>
            </w:r>
          </w:p>
        </w:tc>
      </w:tr>
      <w:tr w:rsidR="00C36C78" w:rsidRPr="00C36C78" w14:paraId="2759468F" w14:textId="77777777" w:rsidTr="009F692B">
        <w:tc>
          <w:tcPr>
            <w:tcW w:w="4045" w:type="dxa"/>
          </w:tcPr>
          <w:p w14:paraId="218505E2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3330" w:type="dxa"/>
          </w:tcPr>
          <w:p w14:paraId="073F6D85" w14:textId="337C8ECC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12</w:t>
            </w:r>
            <w:r w:rsidR="00C36C78" w:rsidRPr="002A3B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1</w:t>
            </w:r>
            <w:r w:rsidR="00C36C78" w:rsidRPr="002A3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6C78" w:rsidRPr="00C36C78" w14:paraId="4FF82966" w14:textId="77777777" w:rsidTr="009F692B">
        <w:tc>
          <w:tcPr>
            <w:tcW w:w="4045" w:type="dxa"/>
          </w:tcPr>
          <w:p w14:paraId="26F49B1E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3330" w:type="dxa"/>
          </w:tcPr>
          <w:p w14:paraId="10EF8619" w14:textId="7BFB80F7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</w:p>
        </w:tc>
      </w:tr>
      <w:tr w:rsidR="00C36C78" w:rsidRPr="00C36C78" w14:paraId="4E7F8E65" w14:textId="77777777" w:rsidTr="009F692B">
        <w:tc>
          <w:tcPr>
            <w:tcW w:w="4045" w:type="dxa"/>
          </w:tcPr>
          <w:p w14:paraId="7E59105B" w14:textId="6FF45342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Completeness</w:t>
            </w:r>
            <w:r w:rsidR="001B4B58">
              <w:rPr>
                <w:rFonts w:ascii="Times New Roman" w:hAnsi="Times New Roman" w:cs="Times New Roman"/>
              </w:rPr>
              <w:t>, spherical/ellipsoidal</w:t>
            </w:r>
            <w:r w:rsidRPr="002A3BB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330" w:type="dxa"/>
          </w:tcPr>
          <w:p w14:paraId="39D57F40" w14:textId="208F7A9D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</w:t>
            </w:r>
            <w:r w:rsidR="00C36C78" w:rsidRPr="002A3B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="00C36C78" w:rsidRPr="002A3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93.4 (73.3)</w:t>
            </w:r>
          </w:p>
        </w:tc>
      </w:tr>
      <w:tr w:rsidR="00C36C78" w:rsidRPr="00C36C78" w14:paraId="32AA48A4" w14:textId="77777777" w:rsidTr="009F692B">
        <w:tc>
          <w:tcPr>
            <w:tcW w:w="4045" w:type="dxa"/>
          </w:tcPr>
          <w:p w14:paraId="0E8691DC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Mean I/sigma(I)</w:t>
            </w:r>
          </w:p>
        </w:tc>
        <w:tc>
          <w:tcPr>
            <w:tcW w:w="3330" w:type="dxa"/>
          </w:tcPr>
          <w:p w14:paraId="5B965E3E" w14:textId="70A89523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="00C36C78" w:rsidRPr="002A3B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C36C78" w:rsidRPr="002A3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6C78" w:rsidRPr="00C36C78" w14:paraId="386522C1" w14:textId="77777777" w:rsidTr="009F692B">
        <w:tc>
          <w:tcPr>
            <w:tcW w:w="4045" w:type="dxa"/>
          </w:tcPr>
          <w:p w14:paraId="49B1866E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Wilson B-factor</w:t>
            </w:r>
          </w:p>
        </w:tc>
        <w:tc>
          <w:tcPr>
            <w:tcW w:w="3330" w:type="dxa"/>
          </w:tcPr>
          <w:p w14:paraId="3A7F1569" w14:textId="77777777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100.26</w:t>
            </w:r>
          </w:p>
        </w:tc>
      </w:tr>
      <w:tr w:rsidR="00C36C78" w:rsidRPr="00C36C78" w14:paraId="2A5397C7" w14:textId="77777777" w:rsidTr="009F692B">
        <w:tc>
          <w:tcPr>
            <w:tcW w:w="4045" w:type="dxa"/>
          </w:tcPr>
          <w:p w14:paraId="1AF31624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-merge</w:t>
            </w:r>
          </w:p>
        </w:tc>
        <w:tc>
          <w:tcPr>
            <w:tcW w:w="3330" w:type="dxa"/>
          </w:tcPr>
          <w:p w14:paraId="7AA51640" w14:textId="23949416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B4B5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B4B58"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6C78" w:rsidRPr="00C36C78" w14:paraId="57F850EF" w14:textId="77777777" w:rsidTr="009F692B">
        <w:tc>
          <w:tcPr>
            <w:tcW w:w="4045" w:type="dxa"/>
          </w:tcPr>
          <w:p w14:paraId="63F270F4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-meas</w:t>
            </w:r>
          </w:p>
        </w:tc>
        <w:tc>
          <w:tcPr>
            <w:tcW w:w="3330" w:type="dxa"/>
          </w:tcPr>
          <w:p w14:paraId="66E41B4D" w14:textId="3C31DD5B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B4B5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B4B58">
              <w:rPr>
                <w:rFonts w:ascii="Times New Roman" w:hAnsi="Times New Roman" w:cs="Times New Roman"/>
                <w:sz w:val="24"/>
                <w:szCs w:val="24"/>
              </w:rPr>
              <w:t>1.245</w:t>
            </w: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6C78" w:rsidRPr="00C36C78" w14:paraId="44FEAB40" w14:textId="77777777" w:rsidTr="009F692B">
        <w:tc>
          <w:tcPr>
            <w:tcW w:w="4045" w:type="dxa"/>
          </w:tcPr>
          <w:p w14:paraId="6C45B33E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-pim</w:t>
            </w:r>
          </w:p>
        </w:tc>
        <w:tc>
          <w:tcPr>
            <w:tcW w:w="3330" w:type="dxa"/>
          </w:tcPr>
          <w:p w14:paraId="48FA4A3C" w14:textId="1BAF0286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B4B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1B4B58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6C78" w:rsidRPr="00C36C78" w14:paraId="5C4B0CED" w14:textId="77777777" w:rsidTr="009F692B">
        <w:tc>
          <w:tcPr>
            <w:tcW w:w="4045" w:type="dxa"/>
          </w:tcPr>
          <w:p w14:paraId="78FC8CB7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CC1/2</w:t>
            </w:r>
          </w:p>
        </w:tc>
        <w:tc>
          <w:tcPr>
            <w:tcW w:w="3330" w:type="dxa"/>
          </w:tcPr>
          <w:p w14:paraId="0BAF39DA" w14:textId="222FB9D5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0.996 (0.</w:t>
            </w:r>
            <w:r w:rsidR="001B4B58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36C78" w:rsidRPr="00C36C78" w14:paraId="68F2CBB5" w14:textId="77777777" w:rsidTr="009F692B">
        <w:tc>
          <w:tcPr>
            <w:tcW w:w="4045" w:type="dxa"/>
          </w:tcPr>
          <w:p w14:paraId="463BCACC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eflections used in refinement</w:t>
            </w:r>
          </w:p>
        </w:tc>
        <w:tc>
          <w:tcPr>
            <w:tcW w:w="3330" w:type="dxa"/>
          </w:tcPr>
          <w:p w14:paraId="7EDFC0C2" w14:textId="6DE0AA7B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88</w:t>
            </w:r>
          </w:p>
        </w:tc>
      </w:tr>
      <w:tr w:rsidR="00C36C78" w:rsidRPr="00C36C78" w14:paraId="2D5FB2B0" w14:textId="77777777" w:rsidTr="009F692B">
        <w:tc>
          <w:tcPr>
            <w:tcW w:w="4045" w:type="dxa"/>
          </w:tcPr>
          <w:p w14:paraId="1C40B3D8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-work</w:t>
            </w:r>
          </w:p>
        </w:tc>
        <w:tc>
          <w:tcPr>
            <w:tcW w:w="3330" w:type="dxa"/>
          </w:tcPr>
          <w:p w14:paraId="79402887" w14:textId="08245166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4</w:t>
            </w:r>
            <w:r w:rsidR="00C36C78" w:rsidRPr="002A3B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36C78" w:rsidRPr="00C36C78" w14:paraId="6E2DDACC" w14:textId="77777777" w:rsidTr="009F692B">
        <w:tc>
          <w:tcPr>
            <w:tcW w:w="4045" w:type="dxa"/>
          </w:tcPr>
          <w:p w14:paraId="4B56D64A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-free</w:t>
            </w:r>
          </w:p>
        </w:tc>
        <w:tc>
          <w:tcPr>
            <w:tcW w:w="3330" w:type="dxa"/>
          </w:tcPr>
          <w:p w14:paraId="5D67B23E" w14:textId="6159E9B9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4</w:t>
            </w:r>
          </w:p>
        </w:tc>
      </w:tr>
      <w:tr w:rsidR="00C36C78" w:rsidRPr="00C36C78" w14:paraId="5C6DED26" w14:textId="77777777" w:rsidTr="009F692B">
        <w:tc>
          <w:tcPr>
            <w:tcW w:w="4045" w:type="dxa"/>
          </w:tcPr>
          <w:p w14:paraId="702FC1FC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Number of non-hydrogen atoms</w:t>
            </w:r>
          </w:p>
        </w:tc>
        <w:tc>
          <w:tcPr>
            <w:tcW w:w="3330" w:type="dxa"/>
          </w:tcPr>
          <w:p w14:paraId="7331E6BE" w14:textId="77777777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8622</w:t>
            </w:r>
          </w:p>
        </w:tc>
      </w:tr>
      <w:tr w:rsidR="00C36C78" w:rsidRPr="00C36C78" w14:paraId="39501310" w14:textId="77777777" w:rsidTr="009F692B">
        <w:tc>
          <w:tcPr>
            <w:tcW w:w="4045" w:type="dxa"/>
          </w:tcPr>
          <w:p w14:paraId="002FBAD4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 xml:space="preserve">  macromolecules</w:t>
            </w:r>
          </w:p>
        </w:tc>
        <w:tc>
          <w:tcPr>
            <w:tcW w:w="3330" w:type="dxa"/>
          </w:tcPr>
          <w:p w14:paraId="421EF955" w14:textId="77777777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8587</w:t>
            </w:r>
          </w:p>
        </w:tc>
      </w:tr>
      <w:tr w:rsidR="00C36C78" w:rsidRPr="00C36C78" w14:paraId="3E935513" w14:textId="77777777" w:rsidTr="009F692B">
        <w:tc>
          <w:tcPr>
            <w:tcW w:w="4045" w:type="dxa"/>
          </w:tcPr>
          <w:p w14:paraId="4FF8253A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lastRenderedPageBreak/>
              <w:t xml:space="preserve">  ligands</w:t>
            </w:r>
          </w:p>
        </w:tc>
        <w:tc>
          <w:tcPr>
            <w:tcW w:w="3330" w:type="dxa"/>
          </w:tcPr>
          <w:p w14:paraId="7DB908CB" w14:textId="77777777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36C78" w:rsidRPr="00C36C78" w14:paraId="4BF23E2B" w14:textId="77777777" w:rsidTr="009F692B">
        <w:tc>
          <w:tcPr>
            <w:tcW w:w="4045" w:type="dxa"/>
          </w:tcPr>
          <w:p w14:paraId="35338129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 xml:space="preserve">  solvent</w:t>
            </w:r>
          </w:p>
        </w:tc>
        <w:tc>
          <w:tcPr>
            <w:tcW w:w="3330" w:type="dxa"/>
          </w:tcPr>
          <w:p w14:paraId="13EED1C5" w14:textId="77777777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6C78" w:rsidRPr="00C36C78" w14:paraId="04AE731C" w14:textId="77777777" w:rsidTr="009F692B">
        <w:tc>
          <w:tcPr>
            <w:tcW w:w="4045" w:type="dxa"/>
          </w:tcPr>
          <w:p w14:paraId="2747DC07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Protein residues</w:t>
            </w:r>
          </w:p>
        </w:tc>
        <w:tc>
          <w:tcPr>
            <w:tcW w:w="3330" w:type="dxa"/>
          </w:tcPr>
          <w:p w14:paraId="0AD0BB4F" w14:textId="77777777" w:rsidR="00C36C78" w:rsidRPr="002A3BBF" w:rsidRDefault="00C36C7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3BBF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</w:tr>
      <w:tr w:rsidR="00C36C78" w:rsidRPr="00C36C78" w14:paraId="2D32610E" w14:textId="77777777" w:rsidTr="009F692B">
        <w:tc>
          <w:tcPr>
            <w:tcW w:w="4045" w:type="dxa"/>
          </w:tcPr>
          <w:p w14:paraId="3382AF7F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MS(bonds)</w:t>
            </w:r>
          </w:p>
        </w:tc>
        <w:tc>
          <w:tcPr>
            <w:tcW w:w="3330" w:type="dxa"/>
          </w:tcPr>
          <w:p w14:paraId="37936910" w14:textId="163D35F7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36C78" w:rsidRPr="00C36C78" w14:paraId="4221A121" w14:textId="77777777" w:rsidTr="009F692B">
        <w:tc>
          <w:tcPr>
            <w:tcW w:w="4045" w:type="dxa"/>
          </w:tcPr>
          <w:p w14:paraId="00C2328D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MS(angles)</w:t>
            </w:r>
          </w:p>
        </w:tc>
        <w:tc>
          <w:tcPr>
            <w:tcW w:w="3330" w:type="dxa"/>
          </w:tcPr>
          <w:p w14:paraId="351A043E" w14:textId="5A69F990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C36C78" w:rsidRPr="00C36C78" w14:paraId="719F734A" w14:textId="77777777" w:rsidTr="009F692B">
        <w:tc>
          <w:tcPr>
            <w:tcW w:w="4045" w:type="dxa"/>
          </w:tcPr>
          <w:p w14:paraId="1F2F55D4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amachandran favored (%)</w:t>
            </w:r>
          </w:p>
        </w:tc>
        <w:tc>
          <w:tcPr>
            <w:tcW w:w="3330" w:type="dxa"/>
          </w:tcPr>
          <w:p w14:paraId="75FC7849" w14:textId="348D0B2B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54</w:t>
            </w:r>
          </w:p>
        </w:tc>
      </w:tr>
      <w:tr w:rsidR="00C36C78" w:rsidRPr="00C36C78" w14:paraId="4C9E1EFC" w14:textId="77777777" w:rsidTr="009F692B">
        <w:tc>
          <w:tcPr>
            <w:tcW w:w="4045" w:type="dxa"/>
          </w:tcPr>
          <w:p w14:paraId="0D16D7F2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amachandran allowed (%)</w:t>
            </w:r>
          </w:p>
        </w:tc>
        <w:tc>
          <w:tcPr>
            <w:tcW w:w="3330" w:type="dxa"/>
          </w:tcPr>
          <w:p w14:paraId="40670E58" w14:textId="63EF2AF5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</w:tr>
      <w:tr w:rsidR="00C36C78" w:rsidRPr="00C36C78" w14:paraId="2573206A" w14:textId="77777777" w:rsidTr="009F692B">
        <w:tc>
          <w:tcPr>
            <w:tcW w:w="4045" w:type="dxa"/>
          </w:tcPr>
          <w:p w14:paraId="69177B4B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amachandran outliers (%)</w:t>
            </w:r>
          </w:p>
        </w:tc>
        <w:tc>
          <w:tcPr>
            <w:tcW w:w="3330" w:type="dxa"/>
          </w:tcPr>
          <w:p w14:paraId="44E1CC9B" w14:textId="40695162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C36C78" w:rsidRPr="00C36C78" w14:paraId="51C311C3" w14:textId="77777777" w:rsidTr="009F692B">
        <w:tc>
          <w:tcPr>
            <w:tcW w:w="4045" w:type="dxa"/>
          </w:tcPr>
          <w:p w14:paraId="4CAF4EA2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3330" w:type="dxa"/>
          </w:tcPr>
          <w:p w14:paraId="7C688BAB" w14:textId="72C4B52C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</w:p>
        </w:tc>
      </w:tr>
      <w:tr w:rsidR="00C36C78" w:rsidRPr="00C36C78" w14:paraId="1C76CF4E" w14:textId="77777777" w:rsidTr="009F692B">
        <w:tc>
          <w:tcPr>
            <w:tcW w:w="4045" w:type="dxa"/>
          </w:tcPr>
          <w:p w14:paraId="438D3C62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Clashscore</w:t>
            </w:r>
          </w:p>
        </w:tc>
        <w:tc>
          <w:tcPr>
            <w:tcW w:w="3330" w:type="dxa"/>
          </w:tcPr>
          <w:p w14:paraId="1C524D93" w14:textId="7AD4EBF3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</w:tr>
      <w:tr w:rsidR="00C36C78" w:rsidRPr="00C36C78" w14:paraId="26943136" w14:textId="77777777" w:rsidTr="009F692B">
        <w:tc>
          <w:tcPr>
            <w:tcW w:w="4045" w:type="dxa"/>
          </w:tcPr>
          <w:p w14:paraId="14FBA114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>Average B-factor</w:t>
            </w:r>
          </w:p>
        </w:tc>
        <w:tc>
          <w:tcPr>
            <w:tcW w:w="3330" w:type="dxa"/>
          </w:tcPr>
          <w:p w14:paraId="145F4985" w14:textId="55DCCC6F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9</w:t>
            </w:r>
          </w:p>
        </w:tc>
      </w:tr>
      <w:tr w:rsidR="00C36C78" w:rsidRPr="00C36C78" w14:paraId="1D2121C1" w14:textId="77777777" w:rsidTr="009F692B">
        <w:tc>
          <w:tcPr>
            <w:tcW w:w="4045" w:type="dxa"/>
          </w:tcPr>
          <w:p w14:paraId="1E309972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 xml:space="preserve">  macromolecules</w:t>
            </w:r>
          </w:p>
        </w:tc>
        <w:tc>
          <w:tcPr>
            <w:tcW w:w="3330" w:type="dxa"/>
          </w:tcPr>
          <w:p w14:paraId="497B6010" w14:textId="74E57C6A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88</w:t>
            </w:r>
          </w:p>
        </w:tc>
      </w:tr>
      <w:tr w:rsidR="00C36C78" w:rsidRPr="00C36C78" w14:paraId="0F8B178B" w14:textId="77777777" w:rsidTr="009F692B">
        <w:tc>
          <w:tcPr>
            <w:tcW w:w="4045" w:type="dxa"/>
          </w:tcPr>
          <w:p w14:paraId="1B1897B9" w14:textId="77777777" w:rsidR="00C36C78" w:rsidRPr="002A3BBF" w:rsidRDefault="00C36C78" w:rsidP="00DF57FB">
            <w:pPr>
              <w:pStyle w:val="Heading2"/>
              <w:rPr>
                <w:rFonts w:ascii="Times New Roman" w:hAnsi="Times New Roman" w:cs="Times New Roman"/>
              </w:rPr>
            </w:pPr>
            <w:r w:rsidRPr="002A3BBF">
              <w:rPr>
                <w:rFonts w:ascii="Times New Roman" w:hAnsi="Times New Roman" w:cs="Times New Roman"/>
              </w:rPr>
              <w:t xml:space="preserve">  ligands</w:t>
            </w:r>
          </w:p>
        </w:tc>
        <w:tc>
          <w:tcPr>
            <w:tcW w:w="3330" w:type="dxa"/>
          </w:tcPr>
          <w:p w14:paraId="198146F0" w14:textId="247A2382" w:rsidR="00C36C78" w:rsidRPr="002A3BBF" w:rsidRDefault="001B4B58" w:rsidP="00DF57F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8</w:t>
            </w:r>
          </w:p>
        </w:tc>
      </w:tr>
    </w:tbl>
    <w:p w14:paraId="6612E55E" w14:textId="77777777" w:rsidR="00C36C78" w:rsidRPr="002A3BBF" w:rsidRDefault="00C36C78" w:rsidP="00C36C78">
      <w:pPr>
        <w:rPr>
          <w:rFonts w:ascii="Times New Roman" w:hAnsi="Times New Roman" w:cs="Times New Roman"/>
          <w:sz w:val="24"/>
          <w:szCs w:val="24"/>
        </w:rPr>
      </w:pPr>
      <w:r w:rsidRPr="002A3BBF">
        <w:rPr>
          <w:rFonts w:ascii="Times New Roman" w:hAnsi="Times New Roman" w:cs="Times New Roman"/>
          <w:sz w:val="24"/>
          <w:szCs w:val="24"/>
        </w:rPr>
        <w:t>Statistics for the highest-resolution shell are shown in parentheses.</w:t>
      </w:r>
    </w:p>
    <w:p w14:paraId="7DF637FD" w14:textId="77777777" w:rsidR="00C36C78" w:rsidRPr="00B96E56" w:rsidRDefault="00C36C78" w:rsidP="00C36C78">
      <w:pPr>
        <w:rPr>
          <w:lang w:val="en-AU"/>
        </w:rPr>
      </w:pPr>
    </w:p>
    <w:p w14:paraId="52F913A7" w14:textId="77777777" w:rsidR="003173E8" w:rsidRPr="00EB7AD1" w:rsidRDefault="003173E8" w:rsidP="003173E8">
      <w:pPr>
        <w:spacing w:after="0" w:line="480" w:lineRule="auto"/>
        <w:rPr>
          <w:sz w:val="24"/>
          <w:szCs w:val="24"/>
          <w:lang w:val="en-AU"/>
        </w:rPr>
      </w:pPr>
    </w:p>
    <w:p w14:paraId="15B95DB2" w14:textId="4A33CC43" w:rsidR="00B86034" w:rsidRPr="009F692B" w:rsidRDefault="00B86034" w:rsidP="009F692B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B86034" w:rsidRPr="009F692B">
      <w:headerReference w:type="even" r:id="rId11"/>
      <w:footerReference w:type="default" r:id="rId12"/>
      <w:head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909768" w14:textId="77777777" w:rsidR="005C34DD" w:rsidRDefault="005C34DD" w:rsidP="00D338E0">
      <w:pPr>
        <w:spacing w:after="0" w:line="240" w:lineRule="auto"/>
      </w:pPr>
      <w:r>
        <w:separator/>
      </w:r>
    </w:p>
  </w:endnote>
  <w:endnote w:type="continuationSeparator" w:id="0">
    <w:p w14:paraId="688EE70C" w14:textId="77777777" w:rsidR="005C34DD" w:rsidRDefault="005C34DD" w:rsidP="00D33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26104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2B11C" w14:textId="6EDE4FFD" w:rsidR="00D338E0" w:rsidRDefault="00D338E0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41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E5DB94" w14:textId="77777777" w:rsidR="00D338E0" w:rsidRDefault="00D338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049E1D" w14:textId="77777777" w:rsidR="005C34DD" w:rsidRDefault="005C34DD" w:rsidP="00D338E0">
      <w:pPr>
        <w:spacing w:after="0" w:line="240" w:lineRule="auto"/>
      </w:pPr>
      <w:r>
        <w:separator/>
      </w:r>
    </w:p>
  </w:footnote>
  <w:footnote w:type="continuationSeparator" w:id="0">
    <w:p w14:paraId="40B9BE56" w14:textId="77777777" w:rsidR="005C34DD" w:rsidRDefault="005C34DD" w:rsidP="00D338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2E9A80" w14:textId="543F3FEB" w:rsidR="00A31AB6" w:rsidRDefault="00A31AB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9840A04" wp14:editId="4ECC69A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2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CC5BA8" w14:textId="46E53929" w:rsidR="00A31AB6" w:rsidRPr="00A31AB6" w:rsidRDefault="00A31AB6" w:rsidP="00A31AB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A31AB6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19840A0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7CCC5BA8" w14:textId="46E53929" w:rsidR="00A31AB6" w:rsidRPr="00A31AB6" w:rsidRDefault="00A31AB6" w:rsidP="00A31AB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A31AB6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A76483" w14:textId="2CA0ED90" w:rsidR="00A31AB6" w:rsidRDefault="00A31AB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4C67ACA" wp14:editId="570B3830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1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99A5E9" w14:textId="717E86A7" w:rsidR="00A31AB6" w:rsidRPr="00A31AB6" w:rsidRDefault="00A31AB6" w:rsidP="00A31AB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A31AB6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4C67AC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1099A5E9" w14:textId="717E86A7" w:rsidR="00A31AB6" w:rsidRPr="00A31AB6" w:rsidRDefault="00A31AB6" w:rsidP="00A31AB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A31AB6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0E70D5"/>
    <w:multiLevelType w:val="hybridMultilevel"/>
    <w:tmpl w:val="E1BC84BC"/>
    <w:lvl w:ilvl="0" w:tplc="9A94A8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4C42B6"/>
    <w:multiLevelType w:val="hybridMultilevel"/>
    <w:tmpl w:val="D3D8A3AC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DB3AEA"/>
    <w:multiLevelType w:val="hybridMultilevel"/>
    <w:tmpl w:val="DB340C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831129"/>
    <w:multiLevelType w:val="hybridMultilevel"/>
    <w:tmpl w:val="E1BC84BC"/>
    <w:lvl w:ilvl="0" w:tplc="9A94A8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exd9rl0zprqewfz6vx2vcwd0ef5fv9vxa&quot;&gt;HIV v1-Converted&lt;record-ids&gt;&lt;item&gt;1183&lt;/item&gt;&lt;item&gt;1208&lt;/item&gt;&lt;/record-ids&gt;&lt;/item&gt;&lt;/Libraries&gt;"/>
  </w:docVars>
  <w:rsids>
    <w:rsidRoot w:val="001B7EA4"/>
    <w:rsid w:val="0000744B"/>
    <w:rsid w:val="000077AB"/>
    <w:rsid w:val="00007D62"/>
    <w:rsid w:val="00011E94"/>
    <w:rsid w:val="0001252B"/>
    <w:rsid w:val="0001635E"/>
    <w:rsid w:val="00020214"/>
    <w:rsid w:val="00021DD1"/>
    <w:rsid w:val="00037472"/>
    <w:rsid w:val="00041B69"/>
    <w:rsid w:val="000422B3"/>
    <w:rsid w:val="00043538"/>
    <w:rsid w:val="00043554"/>
    <w:rsid w:val="00043748"/>
    <w:rsid w:val="00051760"/>
    <w:rsid w:val="00054AAF"/>
    <w:rsid w:val="000552A5"/>
    <w:rsid w:val="00055695"/>
    <w:rsid w:val="00056B1F"/>
    <w:rsid w:val="00056E32"/>
    <w:rsid w:val="00057331"/>
    <w:rsid w:val="00057BF7"/>
    <w:rsid w:val="00062795"/>
    <w:rsid w:val="00066921"/>
    <w:rsid w:val="000729F4"/>
    <w:rsid w:val="00075923"/>
    <w:rsid w:val="00076994"/>
    <w:rsid w:val="00077EB7"/>
    <w:rsid w:val="00083BF2"/>
    <w:rsid w:val="0008522D"/>
    <w:rsid w:val="00086E0D"/>
    <w:rsid w:val="00091D51"/>
    <w:rsid w:val="00091DDC"/>
    <w:rsid w:val="00091E95"/>
    <w:rsid w:val="000941DB"/>
    <w:rsid w:val="00094CD2"/>
    <w:rsid w:val="000968CA"/>
    <w:rsid w:val="000A0EE1"/>
    <w:rsid w:val="000A494D"/>
    <w:rsid w:val="000A4CEC"/>
    <w:rsid w:val="000A5240"/>
    <w:rsid w:val="000A6C2F"/>
    <w:rsid w:val="000B0676"/>
    <w:rsid w:val="000B3700"/>
    <w:rsid w:val="000B41A2"/>
    <w:rsid w:val="000B674F"/>
    <w:rsid w:val="000B67B4"/>
    <w:rsid w:val="000B789D"/>
    <w:rsid w:val="000C0716"/>
    <w:rsid w:val="000C1E9A"/>
    <w:rsid w:val="000C40E2"/>
    <w:rsid w:val="000C46AE"/>
    <w:rsid w:val="000C628A"/>
    <w:rsid w:val="000C6A7C"/>
    <w:rsid w:val="000C723E"/>
    <w:rsid w:val="000D3D41"/>
    <w:rsid w:val="000D7E8C"/>
    <w:rsid w:val="000E6196"/>
    <w:rsid w:val="000F232E"/>
    <w:rsid w:val="000F2974"/>
    <w:rsid w:val="000F5015"/>
    <w:rsid w:val="000F5BA5"/>
    <w:rsid w:val="0010352A"/>
    <w:rsid w:val="001046F6"/>
    <w:rsid w:val="00107152"/>
    <w:rsid w:val="0011479A"/>
    <w:rsid w:val="00121F27"/>
    <w:rsid w:val="0012718D"/>
    <w:rsid w:val="00131168"/>
    <w:rsid w:val="001311F1"/>
    <w:rsid w:val="0013340E"/>
    <w:rsid w:val="00133ECC"/>
    <w:rsid w:val="00134C6C"/>
    <w:rsid w:val="00134C7A"/>
    <w:rsid w:val="00140BCC"/>
    <w:rsid w:val="00141117"/>
    <w:rsid w:val="00142A13"/>
    <w:rsid w:val="001440B3"/>
    <w:rsid w:val="00145810"/>
    <w:rsid w:val="0014714F"/>
    <w:rsid w:val="001506D1"/>
    <w:rsid w:val="001536BB"/>
    <w:rsid w:val="00156F76"/>
    <w:rsid w:val="00160485"/>
    <w:rsid w:val="001619B2"/>
    <w:rsid w:val="001654D4"/>
    <w:rsid w:val="00165DA4"/>
    <w:rsid w:val="001663CA"/>
    <w:rsid w:val="001664BA"/>
    <w:rsid w:val="00171269"/>
    <w:rsid w:val="00172217"/>
    <w:rsid w:val="00174AF3"/>
    <w:rsid w:val="001777D7"/>
    <w:rsid w:val="00180FDC"/>
    <w:rsid w:val="0018405B"/>
    <w:rsid w:val="00184A0F"/>
    <w:rsid w:val="001866F1"/>
    <w:rsid w:val="00186AAC"/>
    <w:rsid w:val="00187173"/>
    <w:rsid w:val="0019250B"/>
    <w:rsid w:val="00192742"/>
    <w:rsid w:val="00193C11"/>
    <w:rsid w:val="00193E3B"/>
    <w:rsid w:val="00194B14"/>
    <w:rsid w:val="00194E91"/>
    <w:rsid w:val="001953A7"/>
    <w:rsid w:val="0019703E"/>
    <w:rsid w:val="001A0115"/>
    <w:rsid w:val="001A027E"/>
    <w:rsid w:val="001A0E73"/>
    <w:rsid w:val="001A209E"/>
    <w:rsid w:val="001A2FAD"/>
    <w:rsid w:val="001A5450"/>
    <w:rsid w:val="001A584D"/>
    <w:rsid w:val="001A6408"/>
    <w:rsid w:val="001A72C6"/>
    <w:rsid w:val="001B0020"/>
    <w:rsid w:val="001B17BA"/>
    <w:rsid w:val="001B4B58"/>
    <w:rsid w:val="001B5717"/>
    <w:rsid w:val="001B7357"/>
    <w:rsid w:val="001B7EA4"/>
    <w:rsid w:val="001C2A52"/>
    <w:rsid w:val="001C4FFB"/>
    <w:rsid w:val="001C64C9"/>
    <w:rsid w:val="001C7C68"/>
    <w:rsid w:val="001C7F3C"/>
    <w:rsid w:val="001D0551"/>
    <w:rsid w:val="001D278F"/>
    <w:rsid w:val="001D2D1F"/>
    <w:rsid w:val="001D3BB5"/>
    <w:rsid w:val="001D5A16"/>
    <w:rsid w:val="001D68FE"/>
    <w:rsid w:val="001E294C"/>
    <w:rsid w:val="001E2FA1"/>
    <w:rsid w:val="001E53A2"/>
    <w:rsid w:val="001E6B2F"/>
    <w:rsid w:val="001F41E3"/>
    <w:rsid w:val="001F42CF"/>
    <w:rsid w:val="001F51E9"/>
    <w:rsid w:val="001F63F4"/>
    <w:rsid w:val="00201FCB"/>
    <w:rsid w:val="00204DD7"/>
    <w:rsid w:val="00205295"/>
    <w:rsid w:val="00205459"/>
    <w:rsid w:val="00210D80"/>
    <w:rsid w:val="00211B31"/>
    <w:rsid w:val="00211DD1"/>
    <w:rsid w:val="0021397D"/>
    <w:rsid w:val="002162ED"/>
    <w:rsid w:val="00220D77"/>
    <w:rsid w:val="002302A4"/>
    <w:rsid w:val="00231EF1"/>
    <w:rsid w:val="00232904"/>
    <w:rsid w:val="00237D73"/>
    <w:rsid w:val="002422EB"/>
    <w:rsid w:val="0024543C"/>
    <w:rsid w:val="00246198"/>
    <w:rsid w:val="002476EE"/>
    <w:rsid w:val="00250534"/>
    <w:rsid w:val="00251DC7"/>
    <w:rsid w:val="00252BEC"/>
    <w:rsid w:val="002531E9"/>
    <w:rsid w:val="002531F2"/>
    <w:rsid w:val="00256589"/>
    <w:rsid w:val="0026035B"/>
    <w:rsid w:val="002607C9"/>
    <w:rsid w:val="002738A8"/>
    <w:rsid w:val="00274529"/>
    <w:rsid w:val="00284C53"/>
    <w:rsid w:val="0028655C"/>
    <w:rsid w:val="00291ACE"/>
    <w:rsid w:val="002930BB"/>
    <w:rsid w:val="0029399A"/>
    <w:rsid w:val="00294AB8"/>
    <w:rsid w:val="0029690A"/>
    <w:rsid w:val="00296A17"/>
    <w:rsid w:val="00296C85"/>
    <w:rsid w:val="00297E37"/>
    <w:rsid w:val="002A1957"/>
    <w:rsid w:val="002A28D2"/>
    <w:rsid w:val="002A3444"/>
    <w:rsid w:val="002A3BBF"/>
    <w:rsid w:val="002A401F"/>
    <w:rsid w:val="002B0E22"/>
    <w:rsid w:val="002B1735"/>
    <w:rsid w:val="002B2CD7"/>
    <w:rsid w:val="002B35F3"/>
    <w:rsid w:val="002B5651"/>
    <w:rsid w:val="002B6891"/>
    <w:rsid w:val="002C12E4"/>
    <w:rsid w:val="002C2672"/>
    <w:rsid w:val="002C3D22"/>
    <w:rsid w:val="002C3D67"/>
    <w:rsid w:val="002C7FF4"/>
    <w:rsid w:val="002D0C99"/>
    <w:rsid w:val="002D2377"/>
    <w:rsid w:val="002D6A4F"/>
    <w:rsid w:val="002D73F5"/>
    <w:rsid w:val="002D7CF7"/>
    <w:rsid w:val="002D7E34"/>
    <w:rsid w:val="002E0250"/>
    <w:rsid w:val="002E1D76"/>
    <w:rsid w:val="002E3B93"/>
    <w:rsid w:val="002E618B"/>
    <w:rsid w:val="002E72F3"/>
    <w:rsid w:val="002F14F0"/>
    <w:rsid w:val="002F1BE0"/>
    <w:rsid w:val="002F445C"/>
    <w:rsid w:val="002F69B4"/>
    <w:rsid w:val="002F7977"/>
    <w:rsid w:val="002F79F3"/>
    <w:rsid w:val="002F7A43"/>
    <w:rsid w:val="003035C0"/>
    <w:rsid w:val="003077C7"/>
    <w:rsid w:val="00310B03"/>
    <w:rsid w:val="0031227E"/>
    <w:rsid w:val="00313F83"/>
    <w:rsid w:val="00316A91"/>
    <w:rsid w:val="00316BC6"/>
    <w:rsid w:val="0031736D"/>
    <w:rsid w:val="003173E8"/>
    <w:rsid w:val="00320BF5"/>
    <w:rsid w:val="00324334"/>
    <w:rsid w:val="0032541A"/>
    <w:rsid w:val="00326DD7"/>
    <w:rsid w:val="0032724D"/>
    <w:rsid w:val="0033201A"/>
    <w:rsid w:val="00334D72"/>
    <w:rsid w:val="003367C7"/>
    <w:rsid w:val="00337430"/>
    <w:rsid w:val="003431E7"/>
    <w:rsid w:val="0035442D"/>
    <w:rsid w:val="00354C84"/>
    <w:rsid w:val="003606B5"/>
    <w:rsid w:val="00361E95"/>
    <w:rsid w:val="0036299B"/>
    <w:rsid w:val="00363CD6"/>
    <w:rsid w:val="00365EE1"/>
    <w:rsid w:val="003665D9"/>
    <w:rsid w:val="00367313"/>
    <w:rsid w:val="003700A5"/>
    <w:rsid w:val="00373F2A"/>
    <w:rsid w:val="00374235"/>
    <w:rsid w:val="00374AB1"/>
    <w:rsid w:val="0037627A"/>
    <w:rsid w:val="00380A02"/>
    <w:rsid w:val="00381263"/>
    <w:rsid w:val="00381B19"/>
    <w:rsid w:val="00381F73"/>
    <w:rsid w:val="0038360B"/>
    <w:rsid w:val="003867D5"/>
    <w:rsid w:val="003911CB"/>
    <w:rsid w:val="0039249F"/>
    <w:rsid w:val="00393CD4"/>
    <w:rsid w:val="00396912"/>
    <w:rsid w:val="003A1045"/>
    <w:rsid w:val="003A5A91"/>
    <w:rsid w:val="003A75DC"/>
    <w:rsid w:val="003B1724"/>
    <w:rsid w:val="003B1946"/>
    <w:rsid w:val="003B2735"/>
    <w:rsid w:val="003B2B12"/>
    <w:rsid w:val="003B4747"/>
    <w:rsid w:val="003B65D0"/>
    <w:rsid w:val="003C340A"/>
    <w:rsid w:val="003C37B5"/>
    <w:rsid w:val="003C6379"/>
    <w:rsid w:val="003C6639"/>
    <w:rsid w:val="003D4644"/>
    <w:rsid w:val="003D6CD7"/>
    <w:rsid w:val="003D6E24"/>
    <w:rsid w:val="003D7F7A"/>
    <w:rsid w:val="003E0EC4"/>
    <w:rsid w:val="003E11FF"/>
    <w:rsid w:val="003E3F83"/>
    <w:rsid w:val="003F1B10"/>
    <w:rsid w:val="003F1DD6"/>
    <w:rsid w:val="003F3EEA"/>
    <w:rsid w:val="003F4CF9"/>
    <w:rsid w:val="003F5C03"/>
    <w:rsid w:val="004001CC"/>
    <w:rsid w:val="0040114B"/>
    <w:rsid w:val="004015D0"/>
    <w:rsid w:val="00402CDC"/>
    <w:rsid w:val="0040489F"/>
    <w:rsid w:val="0040682C"/>
    <w:rsid w:val="004158C5"/>
    <w:rsid w:val="00417E67"/>
    <w:rsid w:val="004215BA"/>
    <w:rsid w:val="0042290D"/>
    <w:rsid w:val="00430AB2"/>
    <w:rsid w:val="00434F22"/>
    <w:rsid w:val="00436527"/>
    <w:rsid w:val="00442858"/>
    <w:rsid w:val="00443461"/>
    <w:rsid w:val="00445B75"/>
    <w:rsid w:val="00447E95"/>
    <w:rsid w:val="00450399"/>
    <w:rsid w:val="0045183B"/>
    <w:rsid w:val="0045203D"/>
    <w:rsid w:val="00454942"/>
    <w:rsid w:val="004554CC"/>
    <w:rsid w:val="00456055"/>
    <w:rsid w:val="0045736F"/>
    <w:rsid w:val="004664EC"/>
    <w:rsid w:val="00472DF9"/>
    <w:rsid w:val="00473EB1"/>
    <w:rsid w:val="0047405E"/>
    <w:rsid w:val="00475935"/>
    <w:rsid w:val="004764A3"/>
    <w:rsid w:val="004842F1"/>
    <w:rsid w:val="00484FDE"/>
    <w:rsid w:val="004865E5"/>
    <w:rsid w:val="00487B1F"/>
    <w:rsid w:val="00496D44"/>
    <w:rsid w:val="004A2D23"/>
    <w:rsid w:val="004A43AF"/>
    <w:rsid w:val="004B3826"/>
    <w:rsid w:val="004B4AF9"/>
    <w:rsid w:val="004B72C4"/>
    <w:rsid w:val="004C7109"/>
    <w:rsid w:val="004D1463"/>
    <w:rsid w:val="004D3BB4"/>
    <w:rsid w:val="004E1308"/>
    <w:rsid w:val="004E2ED3"/>
    <w:rsid w:val="004F02F9"/>
    <w:rsid w:val="004F053A"/>
    <w:rsid w:val="004F1D59"/>
    <w:rsid w:val="004F28A3"/>
    <w:rsid w:val="004F6222"/>
    <w:rsid w:val="004F6D31"/>
    <w:rsid w:val="004F7505"/>
    <w:rsid w:val="0050001C"/>
    <w:rsid w:val="005010A0"/>
    <w:rsid w:val="00501F8A"/>
    <w:rsid w:val="005035A9"/>
    <w:rsid w:val="00504169"/>
    <w:rsid w:val="00505CDF"/>
    <w:rsid w:val="0050710F"/>
    <w:rsid w:val="00507539"/>
    <w:rsid w:val="00511835"/>
    <w:rsid w:val="005149DB"/>
    <w:rsid w:val="00516004"/>
    <w:rsid w:val="00522EE8"/>
    <w:rsid w:val="00526D52"/>
    <w:rsid w:val="005275CB"/>
    <w:rsid w:val="00527B07"/>
    <w:rsid w:val="00532294"/>
    <w:rsid w:val="005333AE"/>
    <w:rsid w:val="00533E85"/>
    <w:rsid w:val="0053512A"/>
    <w:rsid w:val="00535D2C"/>
    <w:rsid w:val="005367E1"/>
    <w:rsid w:val="005405FD"/>
    <w:rsid w:val="00541A92"/>
    <w:rsid w:val="00542451"/>
    <w:rsid w:val="00544495"/>
    <w:rsid w:val="00545F33"/>
    <w:rsid w:val="00546F6C"/>
    <w:rsid w:val="00552373"/>
    <w:rsid w:val="00554885"/>
    <w:rsid w:val="00555B71"/>
    <w:rsid w:val="005563EA"/>
    <w:rsid w:val="0056252A"/>
    <w:rsid w:val="00563091"/>
    <w:rsid w:val="00564840"/>
    <w:rsid w:val="00570AF0"/>
    <w:rsid w:val="0057473F"/>
    <w:rsid w:val="00580081"/>
    <w:rsid w:val="0058190F"/>
    <w:rsid w:val="00584550"/>
    <w:rsid w:val="00586665"/>
    <w:rsid w:val="005901BF"/>
    <w:rsid w:val="00590C20"/>
    <w:rsid w:val="005911D1"/>
    <w:rsid w:val="00597FFE"/>
    <w:rsid w:val="005A4ECB"/>
    <w:rsid w:val="005A5FB5"/>
    <w:rsid w:val="005A6577"/>
    <w:rsid w:val="005B42B8"/>
    <w:rsid w:val="005B5061"/>
    <w:rsid w:val="005C1DDE"/>
    <w:rsid w:val="005C2906"/>
    <w:rsid w:val="005C34DD"/>
    <w:rsid w:val="005C36E2"/>
    <w:rsid w:val="005C62DA"/>
    <w:rsid w:val="005D055E"/>
    <w:rsid w:val="005D1103"/>
    <w:rsid w:val="005D18C9"/>
    <w:rsid w:val="005D1F3D"/>
    <w:rsid w:val="005D2789"/>
    <w:rsid w:val="005D3EB2"/>
    <w:rsid w:val="005D46EB"/>
    <w:rsid w:val="005D62F6"/>
    <w:rsid w:val="005E2590"/>
    <w:rsid w:val="005E617A"/>
    <w:rsid w:val="005F32DD"/>
    <w:rsid w:val="005F5061"/>
    <w:rsid w:val="005F5F7D"/>
    <w:rsid w:val="00600D0E"/>
    <w:rsid w:val="00601371"/>
    <w:rsid w:val="006037E3"/>
    <w:rsid w:val="00603A06"/>
    <w:rsid w:val="006041EC"/>
    <w:rsid w:val="00605472"/>
    <w:rsid w:val="00610555"/>
    <w:rsid w:val="00613D47"/>
    <w:rsid w:val="006145BC"/>
    <w:rsid w:val="00614BE1"/>
    <w:rsid w:val="006156CF"/>
    <w:rsid w:val="00615A90"/>
    <w:rsid w:val="006206FB"/>
    <w:rsid w:val="00620FD5"/>
    <w:rsid w:val="00621056"/>
    <w:rsid w:val="00621430"/>
    <w:rsid w:val="006252F7"/>
    <w:rsid w:val="00625AE9"/>
    <w:rsid w:val="00626566"/>
    <w:rsid w:val="006307B9"/>
    <w:rsid w:val="00630FBB"/>
    <w:rsid w:val="006322D9"/>
    <w:rsid w:val="00634BFA"/>
    <w:rsid w:val="006357DE"/>
    <w:rsid w:val="00645913"/>
    <w:rsid w:val="00645DE9"/>
    <w:rsid w:val="00647851"/>
    <w:rsid w:val="00650C0C"/>
    <w:rsid w:val="00652E71"/>
    <w:rsid w:val="00656E10"/>
    <w:rsid w:val="00662028"/>
    <w:rsid w:val="00662442"/>
    <w:rsid w:val="00662D23"/>
    <w:rsid w:val="00663384"/>
    <w:rsid w:val="006635AE"/>
    <w:rsid w:val="00667995"/>
    <w:rsid w:val="00671009"/>
    <w:rsid w:val="00671B91"/>
    <w:rsid w:val="00672883"/>
    <w:rsid w:val="00672FBC"/>
    <w:rsid w:val="00674977"/>
    <w:rsid w:val="00676DB1"/>
    <w:rsid w:val="006778DD"/>
    <w:rsid w:val="00680D60"/>
    <w:rsid w:val="00682A6C"/>
    <w:rsid w:val="006849EB"/>
    <w:rsid w:val="006873AE"/>
    <w:rsid w:val="0069181A"/>
    <w:rsid w:val="00693B93"/>
    <w:rsid w:val="006947A3"/>
    <w:rsid w:val="00696E05"/>
    <w:rsid w:val="006A3189"/>
    <w:rsid w:val="006A6CCC"/>
    <w:rsid w:val="006A72DA"/>
    <w:rsid w:val="006B134D"/>
    <w:rsid w:val="006B3A46"/>
    <w:rsid w:val="006B57AF"/>
    <w:rsid w:val="006B6EA4"/>
    <w:rsid w:val="006B733B"/>
    <w:rsid w:val="006B7AEB"/>
    <w:rsid w:val="006C2B6E"/>
    <w:rsid w:val="006C4D24"/>
    <w:rsid w:val="006C60C6"/>
    <w:rsid w:val="006D26E5"/>
    <w:rsid w:val="006D5B25"/>
    <w:rsid w:val="006D64DB"/>
    <w:rsid w:val="006D6E65"/>
    <w:rsid w:val="006D7A0C"/>
    <w:rsid w:val="006E3EE3"/>
    <w:rsid w:val="006E543B"/>
    <w:rsid w:val="006E5546"/>
    <w:rsid w:val="006E603A"/>
    <w:rsid w:val="006E65D1"/>
    <w:rsid w:val="006F1E57"/>
    <w:rsid w:val="006F1FF2"/>
    <w:rsid w:val="006F296E"/>
    <w:rsid w:val="006F315E"/>
    <w:rsid w:val="007014D6"/>
    <w:rsid w:val="00703306"/>
    <w:rsid w:val="00710753"/>
    <w:rsid w:val="00711259"/>
    <w:rsid w:val="0071380C"/>
    <w:rsid w:val="00713AA3"/>
    <w:rsid w:val="00715B76"/>
    <w:rsid w:val="00720AED"/>
    <w:rsid w:val="0072284D"/>
    <w:rsid w:val="007229C2"/>
    <w:rsid w:val="007246D4"/>
    <w:rsid w:val="007353B9"/>
    <w:rsid w:val="007413D0"/>
    <w:rsid w:val="00742031"/>
    <w:rsid w:val="00745800"/>
    <w:rsid w:val="00745D3D"/>
    <w:rsid w:val="0075065D"/>
    <w:rsid w:val="00751CF0"/>
    <w:rsid w:val="007523B1"/>
    <w:rsid w:val="00753BE7"/>
    <w:rsid w:val="007575A7"/>
    <w:rsid w:val="00761E33"/>
    <w:rsid w:val="0076475E"/>
    <w:rsid w:val="0076562D"/>
    <w:rsid w:val="007706BF"/>
    <w:rsid w:val="00770A79"/>
    <w:rsid w:val="00773E0C"/>
    <w:rsid w:val="00777871"/>
    <w:rsid w:val="007800DA"/>
    <w:rsid w:val="0078018B"/>
    <w:rsid w:val="00781591"/>
    <w:rsid w:val="007835D1"/>
    <w:rsid w:val="00787955"/>
    <w:rsid w:val="00787F64"/>
    <w:rsid w:val="007913F0"/>
    <w:rsid w:val="00793AE0"/>
    <w:rsid w:val="00793DA4"/>
    <w:rsid w:val="00794D69"/>
    <w:rsid w:val="007A0A90"/>
    <w:rsid w:val="007A449D"/>
    <w:rsid w:val="007A5CD0"/>
    <w:rsid w:val="007B2CF4"/>
    <w:rsid w:val="007B58FE"/>
    <w:rsid w:val="007B6E9C"/>
    <w:rsid w:val="007C0D2A"/>
    <w:rsid w:val="007C1B4F"/>
    <w:rsid w:val="007C1C03"/>
    <w:rsid w:val="007C309F"/>
    <w:rsid w:val="007C4205"/>
    <w:rsid w:val="007C5370"/>
    <w:rsid w:val="007C731D"/>
    <w:rsid w:val="007D00DC"/>
    <w:rsid w:val="007D0CD1"/>
    <w:rsid w:val="007D0EEB"/>
    <w:rsid w:val="007D120C"/>
    <w:rsid w:val="007D4502"/>
    <w:rsid w:val="007D46EB"/>
    <w:rsid w:val="007D66FA"/>
    <w:rsid w:val="007D6ABC"/>
    <w:rsid w:val="007E29BE"/>
    <w:rsid w:val="007E3430"/>
    <w:rsid w:val="007E3C52"/>
    <w:rsid w:val="007E446D"/>
    <w:rsid w:val="007E67EA"/>
    <w:rsid w:val="007E6836"/>
    <w:rsid w:val="007F1745"/>
    <w:rsid w:val="007F425B"/>
    <w:rsid w:val="00801801"/>
    <w:rsid w:val="008102D9"/>
    <w:rsid w:val="00812416"/>
    <w:rsid w:val="00813BD9"/>
    <w:rsid w:val="00813C92"/>
    <w:rsid w:val="0081732B"/>
    <w:rsid w:val="0081785C"/>
    <w:rsid w:val="008230CA"/>
    <w:rsid w:val="00823B08"/>
    <w:rsid w:val="0082492A"/>
    <w:rsid w:val="00826018"/>
    <w:rsid w:val="00827089"/>
    <w:rsid w:val="00830692"/>
    <w:rsid w:val="00832E51"/>
    <w:rsid w:val="00834FD0"/>
    <w:rsid w:val="0084112B"/>
    <w:rsid w:val="00841DD8"/>
    <w:rsid w:val="00845F08"/>
    <w:rsid w:val="00850404"/>
    <w:rsid w:val="00852402"/>
    <w:rsid w:val="00852535"/>
    <w:rsid w:val="00854C41"/>
    <w:rsid w:val="00861105"/>
    <w:rsid w:val="0086171B"/>
    <w:rsid w:val="00863FD7"/>
    <w:rsid w:val="00864308"/>
    <w:rsid w:val="0086517F"/>
    <w:rsid w:val="00865F37"/>
    <w:rsid w:val="00866898"/>
    <w:rsid w:val="008728E1"/>
    <w:rsid w:val="00874448"/>
    <w:rsid w:val="00876BB4"/>
    <w:rsid w:val="008815D4"/>
    <w:rsid w:val="00882C95"/>
    <w:rsid w:val="00886DEE"/>
    <w:rsid w:val="008937BD"/>
    <w:rsid w:val="00894BC9"/>
    <w:rsid w:val="0089683F"/>
    <w:rsid w:val="00896C07"/>
    <w:rsid w:val="008A089C"/>
    <w:rsid w:val="008A2C6C"/>
    <w:rsid w:val="008A2F95"/>
    <w:rsid w:val="008A3636"/>
    <w:rsid w:val="008A5441"/>
    <w:rsid w:val="008A54E5"/>
    <w:rsid w:val="008A6ED0"/>
    <w:rsid w:val="008B22EC"/>
    <w:rsid w:val="008B6644"/>
    <w:rsid w:val="008B7FE9"/>
    <w:rsid w:val="008C19E9"/>
    <w:rsid w:val="008C27AE"/>
    <w:rsid w:val="008C4120"/>
    <w:rsid w:val="008C5AEB"/>
    <w:rsid w:val="008D2F45"/>
    <w:rsid w:val="008D7570"/>
    <w:rsid w:val="008E02E1"/>
    <w:rsid w:val="008E1676"/>
    <w:rsid w:val="008E2CB1"/>
    <w:rsid w:val="008E496D"/>
    <w:rsid w:val="008E4F07"/>
    <w:rsid w:val="008E6370"/>
    <w:rsid w:val="008E7478"/>
    <w:rsid w:val="008F0514"/>
    <w:rsid w:val="008F2A10"/>
    <w:rsid w:val="008F4B0A"/>
    <w:rsid w:val="008F7267"/>
    <w:rsid w:val="00900F5F"/>
    <w:rsid w:val="009037DF"/>
    <w:rsid w:val="00903BE0"/>
    <w:rsid w:val="00906FBE"/>
    <w:rsid w:val="00907E26"/>
    <w:rsid w:val="0091151B"/>
    <w:rsid w:val="00915CD6"/>
    <w:rsid w:val="009174FB"/>
    <w:rsid w:val="009222F3"/>
    <w:rsid w:val="00922F2D"/>
    <w:rsid w:val="0092415A"/>
    <w:rsid w:val="00931F05"/>
    <w:rsid w:val="00942426"/>
    <w:rsid w:val="00942BA7"/>
    <w:rsid w:val="00944D72"/>
    <w:rsid w:val="00950446"/>
    <w:rsid w:val="009517F9"/>
    <w:rsid w:val="009525DA"/>
    <w:rsid w:val="00952B53"/>
    <w:rsid w:val="00952D25"/>
    <w:rsid w:val="00954158"/>
    <w:rsid w:val="00955EDD"/>
    <w:rsid w:val="00957F1D"/>
    <w:rsid w:val="009606F0"/>
    <w:rsid w:val="009645AC"/>
    <w:rsid w:val="00974053"/>
    <w:rsid w:val="00977CCC"/>
    <w:rsid w:val="00984596"/>
    <w:rsid w:val="00984DD1"/>
    <w:rsid w:val="00990991"/>
    <w:rsid w:val="009917B4"/>
    <w:rsid w:val="00992E21"/>
    <w:rsid w:val="00995077"/>
    <w:rsid w:val="009955B5"/>
    <w:rsid w:val="00996BB4"/>
    <w:rsid w:val="009A1538"/>
    <w:rsid w:val="009A2AE9"/>
    <w:rsid w:val="009A6DAC"/>
    <w:rsid w:val="009B1A2B"/>
    <w:rsid w:val="009B496E"/>
    <w:rsid w:val="009B5A54"/>
    <w:rsid w:val="009B7936"/>
    <w:rsid w:val="009B7E9C"/>
    <w:rsid w:val="009B7EEE"/>
    <w:rsid w:val="009B7FAF"/>
    <w:rsid w:val="009C0674"/>
    <w:rsid w:val="009C5AA3"/>
    <w:rsid w:val="009C6F06"/>
    <w:rsid w:val="009D42B9"/>
    <w:rsid w:val="009D492A"/>
    <w:rsid w:val="009D4E28"/>
    <w:rsid w:val="009E089D"/>
    <w:rsid w:val="009E38BA"/>
    <w:rsid w:val="009E3CAC"/>
    <w:rsid w:val="009E4FB0"/>
    <w:rsid w:val="009E56BC"/>
    <w:rsid w:val="009E6841"/>
    <w:rsid w:val="009E79FB"/>
    <w:rsid w:val="009F0779"/>
    <w:rsid w:val="009F1532"/>
    <w:rsid w:val="009F2339"/>
    <w:rsid w:val="009F6312"/>
    <w:rsid w:val="009F692B"/>
    <w:rsid w:val="009F7E24"/>
    <w:rsid w:val="00A00E2F"/>
    <w:rsid w:val="00A04EA9"/>
    <w:rsid w:val="00A05D53"/>
    <w:rsid w:val="00A1056A"/>
    <w:rsid w:val="00A10BC8"/>
    <w:rsid w:val="00A1185A"/>
    <w:rsid w:val="00A11FB6"/>
    <w:rsid w:val="00A130E3"/>
    <w:rsid w:val="00A13AF9"/>
    <w:rsid w:val="00A13FEF"/>
    <w:rsid w:val="00A15BC2"/>
    <w:rsid w:val="00A160C1"/>
    <w:rsid w:val="00A21486"/>
    <w:rsid w:val="00A22854"/>
    <w:rsid w:val="00A264F1"/>
    <w:rsid w:val="00A26873"/>
    <w:rsid w:val="00A31AB6"/>
    <w:rsid w:val="00A3318A"/>
    <w:rsid w:val="00A3603C"/>
    <w:rsid w:val="00A361CE"/>
    <w:rsid w:val="00A422D0"/>
    <w:rsid w:val="00A42D9F"/>
    <w:rsid w:val="00A43918"/>
    <w:rsid w:val="00A466D4"/>
    <w:rsid w:val="00A4689E"/>
    <w:rsid w:val="00A47D9D"/>
    <w:rsid w:val="00A51656"/>
    <w:rsid w:val="00A51AF4"/>
    <w:rsid w:val="00A54334"/>
    <w:rsid w:val="00A56852"/>
    <w:rsid w:val="00A57996"/>
    <w:rsid w:val="00A57A27"/>
    <w:rsid w:val="00A60DCB"/>
    <w:rsid w:val="00A61FC8"/>
    <w:rsid w:val="00A6274B"/>
    <w:rsid w:val="00A637EE"/>
    <w:rsid w:val="00A67EDF"/>
    <w:rsid w:val="00A7217B"/>
    <w:rsid w:val="00A73C77"/>
    <w:rsid w:val="00A755D5"/>
    <w:rsid w:val="00A768E3"/>
    <w:rsid w:val="00A818B9"/>
    <w:rsid w:val="00A82002"/>
    <w:rsid w:val="00A84B05"/>
    <w:rsid w:val="00A8603D"/>
    <w:rsid w:val="00A91498"/>
    <w:rsid w:val="00A9199D"/>
    <w:rsid w:val="00A937C2"/>
    <w:rsid w:val="00A939FA"/>
    <w:rsid w:val="00A9798C"/>
    <w:rsid w:val="00AA06F2"/>
    <w:rsid w:val="00AA276A"/>
    <w:rsid w:val="00AB1CD4"/>
    <w:rsid w:val="00AB286A"/>
    <w:rsid w:val="00AB57B7"/>
    <w:rsid w:val="00AB70E2"/>
    <w:rsid w:val="00AC1203"/>
    <w:rsid w:val="00AC1AD6"/>
    <w:rsid w:val="00AC4DFF"/>
    <w:rsid w:val="00AD45C6"/>
    <w:rsid w:val="00AD52E2"/>
    <w:rsid w:val="00AD5AFA"/>
    <w:rsid w:val="00AE3C60"/>
    <w:rsid w:val="00AF0F6F"/>
    <w:rsid w:val="00AF1F0F"/>
    <w:rsid w:val="00AF352B"/>
    <w:rsid w:val="00AF475B"/>
    <w:rsid w:val="00B00299"/>
    <w:rsid w:val="00B00B20"/>
    <w:rsid w:val="00B017B4"/>
    <w:rsid w:val="00B0331F"/>
    <w:rsid w:val="00B06651"/>
    <w:rsid w:val="00B06E45"/>
    <w:rsid w:val="00B10012"/>
    <w:rsid w:val="00B12640"/>
    <w:rsid w:val="00B13384"/>
    <w:rsid w:val="00B15AB1"/>
    <w:rsid w:val="00B2266C"/>
    <w:rsid w:val="00B272F7"/>
    <w:rsid w:val="00B31095"/>
    <w:rsid w:val="00B342BC"/>
    <w:rsid w:val="00B348BA"/>
    <w:rsid w:val="00B36875"/>
    <w:rsid w:val="00B36C68"/>
    <w:rsid w:val="00B36C78"/>
    <w:rsid w:val="00B37F6E"/>
    <w:rsid w:val="00B44C61"/>
    <w:rsid w:val="00B44F98"/>
    <w:rsid w:val="00B453F1"/>
    <w:rsid w:val="00B466E3"/>
    <w:rsid w:val="00B468C3"/>
    <w:rsid w:val="00B47006"/>
    <w:rsid w:val="00B535E5"/>
    <w:rsid w:val="00B65A9F"/>
    <w:rsid w:val="00B665AD"/>
    <w:rsid w:val="00B677FB"/>
    <w:rsid w:val="00B67EAB"/>
    <w:rsid w:val="00B70C9F"/>
    <w:rsid w:val="00B74486"/>
    <w:rsid w:val="00B76165"/>
    <w:rsid w:val="00B77894"/>
    <w:rsid w:val="00B812BA"/>
    <w:rsid w:val="00B8169E"/>
    <w:rsid w:val="00B823F2"/>
    <w:rsid w:val="00B82641"/>
    <w:rsid w:val="00B86034"/>
    <w:rsid w:val="00B92127"/>
    <w:rsid w:val="00B932AD"/>
    <w:rsid w:val="00B937E6"/>
    <w:rsid w:val="00B94BF6"/>
    <w:rsid w:val="00B964F7"/>
    <w:rsid w:val="00BA143D"/>
    <w:rsid w:val="00BA29A7"/>
    <w:rsid w:val="00BA5839"/>
    <w:rsid w:val="00BA7566"/>
    <w:rsid w:val="00BA79F7"/>
    <w:rsid w:val="00BB0DF4"/>
    <w:rsid w:val="00BB1A80"/>
    <w:rsid w:val="00BB485E"/>
    <w:rsid w:val="00BB5D89"/>
    <w:rsid w:val="00BB6282"/>
    <w:rsid w:val="00BC3E38"/>
    <w:rsid w:val="00BC4833"/>
    <w:rsid w:val="00BC5BD0"/>
    <w:rsid w:val="00BC75D5"/>
    <w:rsid w:val="00BC7BDE"/>
    <w:rsid w:val="00BC7F1B"/>
    <w:rsid w:val="00BD134E"/>
    <w:rsid w:val="00BD210E"/>
    <w:rsid w:val="00BD3E2E"/>
    <w:rsid w:val="00BE0A43"/>
    <w:rsid w:val="00BE5DC8"/>
    <w:rsid w:val="00BF09AE"/>
    <w:rsid w:val="00BF3E30"/>
    <w:rsid w:val="00BF3F26"/>
    <w:rsid w:val="00BF50E9"/>
    <w:rsid w:val="00BF6E7E"/>
    <w:rsid w:val="00C02373"/>
    <w:rsid w:val="00C03F0B"/>
    <w:rsid w:val="00C07BFA"/>
    <w:rsid w:val="00C10D8A"/>
    <w:rsid w:val="00C11F88"/>
    <w:rsid w:val="00C135FB"/>
    <w:rsid w:val="00C16FCA"/>
    <w:rsid w:val="00C22211"/>
    <w:rsid w:val="00C24439"/>
    <w:rsid w:val="00C2506A"/>
    <w:rsid w:val="00C26CD7"/>
    <w:rsid w:val="00C33492"/>
    <w:rsid w:val="00C36C78"/>
    <w:rsid w:val="00C436D3"/>
    <w:rsid w:val="00C44C77"/>
    <w:rsid w:val="00C4604B"/>
    <w:rsid w:val="00C47FD9"/>
    <w:rsid w:val="00C51524"/>
    <w:rsid w:val="00C54AA4"/>
    <w:rsid w:val="00C55CAC"/>
    <w:rsid w:val="00C6036F"/>
    <w:rsid w:val="00C61502"/>
    <w:rsid w:val="00C61FA1"/>
    <w:rsid w:val="00C62437"/>
    <w:rsid w:val="00C663A8"/>
    <w:rsid w:val="00C673E1"/>
    <w:rsid w:val="00C67BBC"/>
    <w:rsid w:val="00C67C6C"/>
    <w:rsid w:val="00C70D95"/>
    <w:rsid w:val="00C72FDD"/>
    <w:rsid w:val="00C75D4A"/>
    <w:rsid w:val="00C805AA"/>
    <w:rsid w:val="00C80EF6"/>
    <w:rsid w:val="00C81053"/>
    <w:rsid w:val="00C87197"/>
    <w:rsid w:val="00C90B31"/>
    <w:rsid w:val="00C90EE8"/>
    <w:rsid w:val="00C912CE"/>
    <w:rsid w:val="00C94DEA"/>
    <w:rsid w:val="00C95647"/>
    <w:rsid w:val="00C9581A"/>
    <w:rsid w:val="00C96E29"/>
    <w:rsid w:val="00CB5920"/>
    <w:rsid w:val="00CB68CC"/>
    <w:rsid w:val="00CB7176"/>
    <w:rsid w:val="00CC39F1"/>
    <w:rsid w:val="00CC6F89"/>
    <w:rsid w:val="00CC79DE"/>
    <w:rsid w:val="00CD1747"/>
    <w:rsid w:val="00CD2C61"/>
    <w:rsid w:val="00CD450B"/>
    <w:rsid w:val="00CD6A70"/>
    <w:rsid w:val="00CD7D40"/>
    <w:rsid w:val="00CE217C"/>
    <w:rsid w:val="00CE3E1D"/>
    <w:rsid w:val="00CE567B"/>
    <w:rsid w:val="00CE77D7"/>
    <w:rsid w:val="00CE7A64"/>
    <w:rsid w:val="00CF3251"/>
    <w:rsid w:val="00CF431C"/>
    <w:rsid w:val="00D04957"/>
    <w:rsid w:val="00D04A26"/>
    <w:rsid w:val="00D04D6C"/>
    <w:rsid w:val="00D04F6C"/>
    <w:rsid w:val="00D05D55"/>
    <w:rsid w:val="00D10BBD"/>
    <w:rsid w:val="00D12B8B"/>
    <w:rsid w:val="00D147F6"/>
    <w:rsid w:val="00D154AC"/>
    <w:rsid w:val="00D16691"/>
    <w:rsid w:val="00D2163D"/>
    <w:rsid w:val="00D230DC"/>
    <w:rsid w:val="00D24760"/>
    <w:rsid w:val="00D326ED"/>
    <w:rsid w:val="00D33266"/>
    <w:rsid w:val="00D338E0"/>
    <w:rsid w:val="00D52604"/>
    <w:rsid w:val="00D55540"/>
    <w:rsid w:val="00D57AF4"/>
    <w:rsid w:val="00D67D4A"/>
    <w:rsid w:val="00D70CF4"/>
    <w:rsid w:val="00D70D6A"/>
    <w:rsid w:val="00D72CE1"/>
    <w:rsid w:val="00D730F2"/>
    <w:rsid w:val="00D737B0"/>
    <w:rsid w:val="00D75BE9"/>
    <w:rsid w:val="00D829FC"/>
    <w:rsid w:val="00D82F61"/>
    <w:rsid w:val="00D8486C"/>
    <w:rsid w:val="00D86908"/>
    <w:rsid w:val="00D87754"/>
    <w:rsid w:val="00D906E7"/>
    <w:rsid w:val="00D9121C"/>
    <w:rsid w:val="00D950BB"/>
    <w:rsid w:val="00DB4DF8"/>
    <w:rsid w:val="00DC435F"/>
    <w:rsid w:val="00DC77A3"/>
    <w:rsid w:val="00DD091C"/>
    <w:rsid w:val="00DD13D0"/>
    <w:rsid w:val="00DD27B5"/>
    <w:rsid w:val="00DD432A"/>
    <w:rsid w:val="00DE468D"/>
    <w:rsid w:val="00DE5F78"/>
    <w:rsid w:val="00DF129B"/>
    <w:rsid w:val="00DF2DA4"/>
    <w:rsid w:val="00DF5791"/>
    <w:rsid w:val="00DF6387"/>
    <w:rsid w:val="00DF75F0"/>
    <w:rsid w:val="00DF7EDE"/>
    <w:rsid w:val="00E00305"/>
    <w:rsid w:val="00E00AE4"/>
    <w:rsid w:val="00E11296"/>
    <w:rsid w:val="00E147AD"/>
    <w:rsid w:val="00E235C5"/>
    <w:rsid w:val="00E2620A"/>
    <w:rsid w:val="00E35E82"/>
    <w:rsid w:val="00E36C0C"/>
    <w:rsid w:val="00E37560"/>
    <w:rsid w:val="00E410F4"/>
    <w:rsid w:val="00E44A89"/>
    <w:rsid w:val="00E459CD"/>
    <w:rsid w:val="00E45C4F"/>
    <w:rsid w:val="00E46745"/>
    <w:rsid w:val="00E4796B"/>
    <w:rsid w:val="00E54403"/>
    <w:rsid w:val="00E556B5"/>
    <w:rsid w:val="00E60EB2"/>
    <w:rsid w:val="00E62450"/>
    <w:rsid w:val="00E6289F"/>
    <w:rsid w:val="00E633BB"/>
    <w:rsid w:val="00E64F32"/>
    <w:rsid w:val="00E66EB3"/>
    <w:rsid w:val="00E673A7"/>
    <w:rsid w:val="00E71164"/>
    <w:rsid w:val="00E73121"/>
    <w:rsid w:val="00E8046A"/>
    <w:rsid w:val="00E816D1"/>
    <w:rsid w:val="00E84306"/>
    <w:rsid w:val="00E84E42"/>
    <w:rsid w:val="00E85927"/>
    <w:rsid w:val="00E85D65"/>
    <w:rsid w:val="00E954DA"/>
    <w:rsid w:val="00E963AB"/>
    <w:rsid w:val="00EA012C"/>
    <w:rsid w:val="00EA38DE"/>
    <w:rsid w:val="00EA402F"/>
    <w:rsid w:val="00EA40E9"/>
    <w:rsid w:val="00EA4CCE"/>
    <w:rsid w:val="00EB0071"/>
    <w:rsid w:val="00EB0523"/>
    <w:rsid w:val="00EB1021"/>
    <w:rsid w:val="00EB10DD"/>
    <w:rsid w:val="00EB2EE9"/>
    <w:rsid w:val="00EB356C"/>
    <w:rsid w:val="00EB509A"/>
    <w:rsid w:val="00EB7A64"/>
    <w:rsid w:val="00EB7AD1"/>
    <w:rsid w:val="00EC09CB"/>
    <w:rsid w:val="00EC1429"/>
    <w:rsid w:val="00EC3521"/>
    <w:rsid w:val="00EC71D3"/>
    <w:rsid w:val="00ED10EA"/>
    <w:rsid w:val="00ED2FF9"/>
    <w:rsid w:val="00ED3684"/>
    <w:rsid w:val="00EE3221"/>
    <w:rsid w:val="00EF0B92"/>
    <w:rsid w:val="00EF1075"/>
    <w:rsid w:val="00EF2B83"/>
    <w:rsid w:val="00EF41B1"/>
    <w:rsid w:val="00EF488A"/>
    <w:rsid w:val="00EF4AF8"/>
    <w:rsid w:val="00EF5C5F"/>
    <w:rsid w:val="00EF64F8"/>
    <w:rsid w:val="00F04325"/>
    <w:rsid w:val="00F04ABE"/>
    <w:rsid w:val="00F04D62"/>
    <w:rsid w:val="00F050A4"/>
    <w:rsid w:val="00F06913"/>
    <w:rsid w:val="00F07C82"/>
    <w:rsid w:val="00F10668"/>
    <w:rsid w:val="00F1187B"/>
    <w:rsid w:val="00F22B7B"/>
    <w:rsid w:val="00F22FD9"/>
    <w:rsid w:val="00F235A2"/>
    <w:rsid w:val="00F257DB"/>
    <w:rsid w:val="00F25D7B"/>
    <w:rsid w:val="00F35CD1"/>
    <w:rsid w:val="00F40FF4"/>
    <w:rsid w:val="00F42BC9"/>
    <w:rsid w:val="00F440ED"/>
    <w:rsid w:val="00F47446"/>
    <w:rsid w:val="00F51C0B"/>
    <w:rsid w:val="00F5391A"/>
    <w:rsid w:val="00F56AFF"/>
    <w:rsid w:val="00F571C7"/>
    <w:rsid w:val="00F60B0A"/>
    <w:rsid w:val="00F61803"/>
    <w:rsid w:val="00F65B0A"/>
    <w:rsid w:val="00F66404"/>
    <w:rsid w:val="00F664BD"/>
    <w:rsid w:val="00F66ABF"/>
    <w:rsid w:val="00F6783E"/>
    <w:rsid w:val="00F70705"/>
    <w:rsid w:val="00F756E9"/>
    <w:rsid w:val="00F77BD7"/>
    <w:rsid w:val="00F813B0"/>
    <w:rsid w:val="00F82562"/>
    <w:rsid w:val="00F85DD4"/>
    <w:rsid w:val="00F94A5A"/>
    <w:rsid w:val="00F94B26"/>
    <w:rsid w:val="00F94E80"/>
    <w:rsid w:val="00FA0ED1"/>
    <w:rsid w:val="00FA34CA"/>
    <w:rsid w:val="00FA79FB"/>
    <w:rsid w:val="00FA7ADD"/>
    <w:rsid w:val="00FB10B6"/>
    <w:rsid w:val="00FB34E4"/>
    <w:rsid w:val="00FB3BA6"/>
    <w:rsid w:val="00FB409E"/>
    <w:rsid w:val="00FB4452"/>
    <w:rsid w:val="00FB518A"/>
    <w:rsid w:val="00FC0BF1"/>
    <w:rsid w:val="00FC12BC"/>
    <w:rsid w:val="00FC7530"/>
    <w:rsid w:val="00FD59E5"/>
    <w:rsid w:val="00FD5B44"/>
    <w:rsid w:val="00FE112F"/>
    <w:rsid w:val="00FE34EC"/>
    <w:rsid w:val="00FF0D1D"/>
    <w:rsid w:val="00FF42E1"/>
    <w:rsid w:val="00FF618D"/>
    <w:rsid w:val="00FF71A4"/>
    <w:rsid w:val="2F21CB0E"/>
    <w:rsid w:val="5ACF491A"/>
    <w:rsid w:val="5F9264DB"/>
    <w:rsid w:val="6553FFC8"/>
    <w:rsid w:val="79ADD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F6072"/>
  <w15:chartTrackingRefBased/>
  <w15:docId w15:val="{5FC687A3-8858-4740-8CFC-281528C5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295"/>
  </w:style>
  <w:style w:type="paragraph" w:styleId="Heading1">
    <w:name w:val="heading 1"/>
    <w:basedOn w:val="Normal"/>
    <w:next w:val="Normal"/>
    <w:link w:val="Heading1Char"/>
    <w:uiPriority w:val="9"/>
    <w:qFormat/>
    <w:rsid w:val="002607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86034"/>
    <w:pPr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Arial" w:eastAsiaTheme="minorEastAsia" w:hAnsi="Arial" w:cs="Arial"/>
      <w:b/>
      <w:bCs/>
      <w:sz w:val="24"/>
      <w:szCs w:val="24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8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38E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338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3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8E0"/>
  </w:style>
  <w:style w:type="paragraph" w:styleId="Footer">
    <w:name w:val="footer"/>
    <w:basedOn w:val="Normal"/>
    <w:link w:val="FooterChar"/>
    <w:uiPriority w:val="99"/>
    <w:unhideWhenUsed/>
    <w:rsid w:val="00D33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8E0"/>
  </w:style>
  <w:style w:type="character" w:customStyle="1" w:styleId="Superscript">
    <w:name w:val="Superscript"/>
    <w:rsid w:val="002162ED"/>
    <w:rPr>
      <w:position w:val="4"/>
      <w:sz w:val="24"/>
    </w:rPr>
  </w:style>
  <w:style w:type="character" w:customStyle="1" w:styleId="opdicttext22">
    <w:name w:val="op_dict_text22"/>
    <w:rsid w:val="005911D1"/>
  </w:style>
  <w:style w:type="character" w:styleId="CommentReference">
    <w:name w:val="annotation reference"/>
    <w:uiPriority w:val="99"/>
    <w:rsid w:val="00B34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342BC"/>
    <w:pPr>
      <w:tabs>
        <w:tab w:val="left" w:pos="1440"/>
      </w:tabs>
      <w:spacing w:after="0" w:line="36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2BC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C673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A31A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31AB6"/>
  </w:style>
  <w:style w:type="character" w:customStyle="1" w:styleId="eop">
    <w:name w:val="eop"/>
    <w:basedOn w:val="DefaultParagraphFont"/>
    <w:rsid w:val="00A31AB6"/>
  </w:style>
  <w:style w:type="paragraph" w:styleId="ListParagraph">
    <w:name w:val="List Paragraph"/>
    <w:basedOn w:val="Normal"/>
    <w:uiPriority w:val="34"/>
    <w:qFormat/>
    <w:rsid w:val="000968CA"/>
    <w:pPr>
      <w:widowControl w:val="0"/>
      <w:spacing w:after="0" w:line="36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Text">
    <w:name w:val="Text"/>
    <w:link w:val="TextChar3"/>
    <w:rsid w:val="006D6E65"/>
    <w:pPr>
      <w:tabs>
        <w:tab w:val="left" w:pos="1440"/>
      </w:tabs>
      <w:spacing w:after="0" w:line="360" w:lineRule="atLeast"/>
    </w:pPr>
    <w:rPr>
      <w:rFonts w:ascii="Times New Roman" w:eastAsia="Times New Roman" w:hAnsi="Times New Roman" w:cs="Times New Roman"/>
      <w:szCs w:val="20"/>
    </w:rPr>
  </w:style>
  <w:style w:type="character" w:customStyle="1" w:styleId="TextChar3">
    <w:name w:val="Text Char3"/>
    <w:link w:val="Text"/>
    <w:locked/>
    <w:rsid w:val="006D6E65"/>
    <w:rPr>
      <w:rFonts w:ascii="Times New Roman" w:eastAsia="Times New Roman" w:hAnsi="Times New Roman" w:cs="Times New Roman"/>
      <w:szCs w:val="20"/>
    </w:rPr>
  </w:style>
  <w:style w:type="paragraph" w:customStyle="1" w:styleId="h1">
    <w:name w:val="h1"/>
    <w:basedOn w:val="Normal"/>
    <w:rsid w:val="006D6E65"/>
    <w:pPr>
      <w:spacing w:before="360" w:after="230" w:line="225" w:lineRule="atLeast"/>
    </w:pPr>
    <w:rPr>
      <w:rFonts w:ascii="Arial" w:eastAsia="SimSun" w:hAnsi="Arial" w:cs="Arial"/>
      <w:b/>
      <w:bCs/>
      <w:lang w:eastAsia="zh-CN"/>
    </w:rPr>
  </w:style>
  <w:style w:type="table" w:styleId="TableGrid">
    <w:name w:val="Table Grid"/>
    <w:basedOn w:val="TableNormal"/>
    <w:uiPriority w:val="59"/>
    <w:rsid w:val="006D6E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rsid w:val="006D6E65"/>
  </w:style>
  <w:style w:type="character" w:customStyle="1" w:styleId="Heading2Char">
    <w:name w:val="Heading 2 Char"/>
    <w:basedOn w:val="DefaultParagraphFont"/>
    <w:link w:val="Heading2"/>
    <w:uiPriority w:val="99"/>
    <w:rsid w:val="00B86034"/>
    <w:rPr>
      <w:rFonts w:ascii="Arial" w:eastAsiaTheme="minorEastAsia" w:hAnsi="Arial" w:cs="Arial"/>
      <w:b/>
      <w:bCs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B86034"/>
    <w:pPr>
      <w:spacing w:line="480" w:lineRule="auto"/>
    </w:pPr>
    <w:rPr>
      <w:rFonts w:ascii="Times New Roman" w:hAnsi="Times New Roman" w:cs="Times New Roman"/>
      <w:noProof/>
      <w:kern w:val="2"/>
      <w:sz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86034"/>
    <w:rPr>
      <w:rFonts w:ascii="Times New Roman" w:hAnsi="Times New Roman" w:cs="Times New Roman"/>
      <w:noProof/>
      <w:kern w:val="2"/>
      <w:sz w:val="24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120"/>
    <w:pPr>
      <w:tabs>
        <w:tab w:val="clear" w:pos="1440"/>
      </w:tabs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12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7E34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BA58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7405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405E"/>
    <w:rPr>
      <w:rFonts w:ascii="Times New Roman" w:hAnsi="Times New Roman" w:cs="Times New Roman"/>
      <w:noProof/>
      <w:sz w:val="24"/>
    </w:rPr>
  </w:style>
  <w:style w:type="character" w:customStyle="1" w:styleId="Mention">
    <w:name w:val="Mention"/>
    <w:basedOn w:val="DefaultParagraphFont"/>
    <w:uiPriority w:val="99"/>
    <w:unhideWhenUsed/>
    <w:rsid w:val="00055695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607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8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3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1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Meeting_x0020_Title_x002f_Date xmlns="4a43a4a2-fe5c-4729-af55-30bd61be3388" xsi:nil="true"/>
    <_ip_UnifiedCompliancePolicyProperties xmlns="http://schemas.microsoft.com/sharepoint/v3" xsi:nil="true"/>
    <lcf76f155ced4ddcb4097134ff3c332f xmlns="4a43a4a2-fe5c-4729-af55-30bd61be3388">
      <Terms xmlns="http://schemas.microsoft.com/office/infopath/2007/PartnerControls"/>
    </lcf76f155ced4ddcb4097134ff3c332f>
    <TaxCatchAll xmlns="ba93e8b6-681b-41fe-bcba-1bbf1af716c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7653987736D7418AAC999D2D440F33" ma:contentTypeVersion="18" ma:contentTypeDescription="Create a new document." ma:contentTypeScope="" ma:versionID="4242e5043430bd244c8c3cfbfb656fdc">
  <xsd:schema xmlns:xsd="http://www.w3.org/2001/XMLSchema" xmlns:xs="http://www.w3.org/2001/XMLSchema" xmlns:p="http://schemas.microsoft.com/office/2006/metadata/properties" xmlns:ns1="http://schemas.microsoft.com/sharepoint/v3" xmlns:ns2="4a43a4a2-fe5c-4729-af55-30bd61be3388" xmlns:ns3="ba93e8b6-681b-41fe-bcba-1bbf1af716ca" targetNamespace="http://schemas.microsoft.com/office/2006/metadata/properties" ma:root="true" ma:fieldsID="d775d0e942cc933608ccadc51760aa57" ns1:_="" ns2:_="" ns3:_="">
    <xsd:import namespace="http://schemas.microsoft.com/sharepoint/v3"/>
    <xsd:import namespace="4a43a4a2-fe5c-4729-af55-30bd61be3388"/>
    <xsd:import namespace="ba93e8b6-681b-41fe-bcba-1bbf1af716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eting_x0020_Title_x002f_Dat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43a4a2-fe5c-4729-af55-30bd61be33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eting_x0020_Title_x002f_Date" ma:index="14" nillable="true" ma:displayName="Date/Meeting Title" ma:internalName="Meeting_x0020_Title_x002f_Date">
      <xsd:simpleType>
        <xsd:restriction base="dms:Text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93e8b6-681b-41fe-bcba-1bbf1af716c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2cbaa97-3f90-4369-b1aa-b43663ffaffd}" ma:internalName="TaxCatchAll" ma:showField="CatchAllData" ma:web="ba93e8b6-681b-41fe-bcba-1bbf1af716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A3FB8-D147-4EE3-89D7-ED2103B164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5C826D-EA77-4E91-BB36-C7723E5AC5E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43a4a2-fe5c-4729-af55-30bd61be3388"/>
    <ds:schemaRef ds:uri="ba93e8b6-681b-41fe-bcba-1bbf1af716ca"/>
  </ds:schemaRefs>
</ds:datastoreItem>
</file>

<file path=customXml/itemProps3.xml><?xml version="1.0" encoding="utf-8"?>
<ds:datastoreItem xmlns:ds="http://schemas.openxmlformats.org/officeDocument/2006/customXml" ds:itemID="{3FBABEB9-8CD6-44BB-9885-A58ACC3F8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a43a4a2-fe5c-4729-af55-30bd61be3388"/>
    <ds:schemaRef ds:uri="ba93e8b6-681b-41fe-bcba-1bbf1af716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63795CD-F3D5-42AA-A7E3-989D20D13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ingh, Timothy John</dc:creator>
  <cp:keywords/>
  <dc:description/>
  <cp:lastModifiedBy>Livia</cp:lastModifiedBy>
  <cp:revision>5</cp:revision>
  <dcterms:created xsi:type="dcterms:W3CDTF">2025-07-14T07:50:00Z</dcterms:created>
  <dcterms:modified xsi:type="dcterms:W3CDTF">2025-07-2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8e6a00,12,Calibri</vt:lpwstr>
  </property>
  <property fmtid="{D5CDD505-2E9C-101B-9397-08002B2CF9AE}" pid="4" name="ClassificationContentMarkingHeaderText">
    <vt:lpwstr>Confidential</vt:lpwstr>
  </property>
  <property fmtid="{D5CDD505-2E9C-101B-9397-08002B2CF9AE}" pid="5" name="MSIP_Label_2c56a699-e9bd-437a-8412-901342082749_Enabled">
    <vt:lpwstr>true</vt:lpwstr>
  </property>
  <property fmtid="{D5CDD505-2E9C-101B-9397-08002B2CF9AE}" pid="6" name="MSIP_Label_2c56a699-e9bd-437a-8412-901342082749_SetDate">
    <vt:lpwstr>2024-03-19T13:10:01Z</vt:lpwstr>
  </property>
  <property fmtid="{D5CDD505-2E9C-101B-9397-08002B2CF9AE}" pid="7" name="MSIP_Label_2c56a699-e9bd-437a-8412-901342082749_Method">
    <vt:lpwstr>Privileged</vt:lpwstr>
  </property>
  <property fmtid="{D5CDD505-2E9C-101B-9397-08002B2CF9AE}" pid="8" name="MSIP_Label_2c56a699-e9bd-437a-8412-901342082749_Name">
    <vt:lpwstr>2c56a699-e9bd-437a-8412-901342082749</vt:lpwstr>
  </property>
  <property fmtid="{D5CDD505-2E9C-101B-9397-08002B2CF9AE}" pid="9" name="MSIP_Label_2c56a699-e9bd-437a-8412-901342082749_SiteId">
    <vt:lpwstr>a00de4ec-48a8-43a6-be74-e31274e2060d</vt:lpwstr>
  </property>
  <property fmtid="{D5CDD505-2E9C-101B-9397-08002B2CF9AE}" pid="10" name="MSIP_Label_2c56a699-e9bd-437a-8412-901342082749_ActionId">
    <vt:lpwstr>ceedb264-9228-4b04-abcf-20a591f8e226</vt:lpwstr>
  </property>
  <property fmtid="{D5CDD505-2E9C-101B-9397-08002B2CF9AE}" pid="11" name="MSIP_Label_2c56a699-e9bd-437a-8412-901342082749_ContentBits">
    <vt:lpwstr>1</vt:lpwstr>
  </property>
  <property fmtid="{D5CDD505-2E9C-101B-9397-08002B2CF9AE}" pid="12" name="ContentTypeId">
    <vt:lpwstr>0x010100DD7653987736D7418AAC999D2D440F33</vt:lpwstr>
  </property>
  <property fmtid="{D5CDD505-2E9C-101B-9397-08002B2CF9AE}" pid="13" name="MediaServiceImageTags">
    <vt:lpwstr/>
  </property>
  <property fmtid="{D5CDD505-2E9C-101B-9397-08002B2CF9AE}" pid="14" name="_NewReviewCycle">
    <vt:lpwstr/>
  </property>
</Properties>
</file>